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20B78" w14:textId="77777777" w:rsidR="0004089B" w:rsidRPr="000C50A7" w:rsidRDefault="0004089B" w:rsidP="0004089B">
      <w:pPr>
        <w:jc w:val="both"/>
        <w:rPr>
          <w:rFonts w:ascii="Arial" w:hAnsi="Arial" w:cs="Arial"/>
          <w:bCs/>
          <w:lang w:val="en-US"/>
        </w:rPr>
      </w:pPr>
      <w:r w:rsidRPr="00F11D76">
        <w:rPr>
          <w:rFonts w:ascii="Arial" w:hAnsi="Arial" w:cs="Arial"/>
          <w:b/>
          <w:bCs/>
          <w:sz w:val="36"/>
          <w:szCs w:val="36"/>
          <w:lang w:val="en-GB"/>
        </w:rPr>
        <w:t>Supporting information</w:t>
      </w:r>
    </w:p>
    <w:p w14:paraId="258E2DF1" w14:textId="4949F8CB" w:rsidR="00802B23" w:rsidRPr="009F7F37" w:rsidRDefault="00802B23" w:rsidP="00802B2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11D76">
        <w:rPr>
          <w:rFonts w:ascii="Arial" w:hAnsi="Arial" w:cs="Arial"/>
          <w:b/>
          <w:bCs/>
          <w:lang w:val="en-US"/>
        </w:rPr>
        <w:t>S</w:t>
      </w:r>
      <w:r w:rsidR="00EE5944">
        <w:rPr>
          <w:rFonts w:ascii="Arial" w:hAnsi="Arial" w:cs="Arial"/>
          <w:b/>
          <w:bCs/>
          <w:lang w:val="en-US"/>
        </w:rPr>
        <w:t>3</w:t>
      </w:r>
      <w:r w:rsidRPr="00F11D76">
        <w:rPr>
          <w:rFonts w:ascii="Arial" w:hAnsi="Arial" w:cs="Arial"/>
          <w:b/>
          <w:bCs/>
          <w:lang w:val="en-US"/>
        </w:rPr>
        <w:t xml:space="preserve"> Table. Search string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02B23" w:rsidRPr="004023B5" w14:paraId="4686C837" w14:textId="77777777" w:rsidTr="00FA1D1B">
        <w:tc>
          <w:tcPr>
            <w:tcW w:w="9062" w:type="dxa"/>
            <w:shd w:val="clear" w:color="auto" w:fill="D0CECE" w:themeFill="background2" w:themeFillShade="E6"/>
          </w:tcPr>
          <w:p w14:paraId="5A854A78" w14:textId="77777777" w:rsidR="00802B23" w:rsidRPr="004B01ED" w:rsidRDefault="00802B23" w:rsidP="00FA1D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GB" w:eastAsia="de-AT"/>
              </w:rPr>
            </w:pPr>
            <w:r w:rsidRPr="004B01ED">
              <w:rPr>
                <w:rFonts w:ascii="Arial" w:hAnsi="Arial" w:cs="Arial"/>
                <w:b/>
                <w:bCs/>
                <w:lang w:val="en-GB" w:eastAsia="de-AT"/>
              </w:rPr>
              <w:t>PubMed</w:t>
            </w:r>
          </w:p>
        </w:tc>
      </w:tr>
      <w:tr w:rsidR="00802B23" w:rsidRPr="0004089B" w14:paraId="2F752D89" w14:textId="77777777" w:rsidTr="00FA1D1B">
        <w:tc>
          <w:tcPr>
            <w:tcW w:w="9062" w:type="dxa"/>
          </w:tcPr>
          <w:p w14:paraId="3BBBD207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B13C8F">
              <w:rPr>
                <w:rFonts w:ascii="Arial" w:hAnsi="Arial" w:cs="Arial"/>
                <w:lang w:val="en-GB" w:eastAsia="de-AT"/>
              </w:rPr>
              <w:t>(("patient*" OR "client*" OR "participant*" OR "adult*" OR "person*" OR "women" OR "men" OR "grown-up*" OR "individual*" OR caregiv*”)</w:t>
            </w:r>
          </w:p>
        </w:tc>
      </w:tr>
      <w:tr w:rsidR="00802B23" w14:paraId="423A2BF9" w14:textId="77777777" w:rsidTr="00FA1D1B">
        <w:tc>
          <w:tcPr>
            <w:tcW w:w="9062" w:type="dxa"/>
          </w:tcPr>
          <w:p w14:paraId="3D60B630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B13C8F">
              <w:rPr>
                <w:rFonts w:ascii="Arial" w:hAnsi="Arial" w:cs="Arial"/>
                <w:lang w:val="en-GB" w:eastAsia="de-AT"/>
              </w:rPr>
              <w:t xml:space="preserve">AND </w:t>
            </w:r>
          </w:p>
        </w:tc>
      </w:tr>
      <w:tr w:rsidR="00802B23" w:rsidRPr="0004089B" w14:paraId="76D844AE" w14:textId="77777777" w:rsidTr="00FA1D1B">
        <w:tc>
          <w:tcPr>
            <w:tcW w:w="9062" w:type="dxa"/>
          </w:tcPr>
          <w:p w14:paraId="4CB5D5CF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B13C8F">
              <w:rPr>
                <w:rFonts w:ascii="Arial" w:hAnsi="Arial" w:cs="Arial"/>
                <w:lang w:val="en-GB" w:eastAsia="de-AT"/>
              </w:rPr>
              <w:t>("therap*" OR "intervention*" OR "teach*" OR "educat*" OR "method*" OR "train*" OR “promot*” OR "program*" OR “occupational therapy”)</w:t>
            </w:r>
          </w:p>
        </w:tc>
      </w:tr>
      <w:tr w:rsidR="00802B23" w14:paraId="7B69DBF1" w14:textId="77777777" w:rsidTr="00FA1D1B">
        <w:tc>
          <w:tcPr>
            <w:tcW w:w="9062" w:type="dxa"/>
          </w:tcPr>
          <w:p w14:paraId="61CFC949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GB" w:eastAsia="de-AT"/>
              </w:rPr>
            </w:pPr>
            <w:r w:rsidRPr="00B13C8F">
              <w:rPr>
                <w:rFonts w:ascii="Arial" w:hAnsi="Arial" w:cs="Arial"/>
                <w:lang w:val="en-GB" w:eastAsia="de-AT"/>
              </w:rPr>
              <w:t xml:space="preserve">AND </w:t>
            </w:r>
          </w:p>
        </w:tc>
      </w:tr>
      <w:tr w:rsidR="00802B23" w:rsidRPr="0004089B" w14:paraId="39D8C5E4" w14:textId="77777777" w:rsidTr="00FA1D1B">
        <w:tc>
          <w:tcPr>
            <w:tcW w:w="9062" w:type="dxa"/>
          </w:tcPr>
          <w:p w14:paraId="2727B85E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US" w:eastAsia="de-AT"/>
              </w:rPr>
            </w:pPr>
            <w:r w:rsidRPr="00B13C8F">
              <w:rPr>
                <w:rFonts w:ascii="Arial" w:hAnsi="Arial" w:cs="Arial"/>
                <w:lang w:val="en-US" w:eastAsia="de-AT"/>
              </w:rPr>
              <w:t>("occupational balanc*"OR “balance of occupation*))</w:t>
            </w:r>
          </w:p>
        </w:tc>
      </w:tr>
      <w:tr w:rsidR="00802B23" w:rsidRPr="004023B5" w14:paraId="63BEC694" w14:textId="77777777" w:rsidTr="00FA1D1B">
        <w:tc>
          <w:tcPr>
            <w:tcW w:w="9062" w:type="dxa"/>
            <w:shd w:val="clear" w:color="auto" w:fill="D0CECE" w:themeFill="background2" w:themeFillShade="E6"/>
          </w:tcPr>
          <w:p w14:paraId="4C2C8A34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 w:eastAsia="de-AT"/>
              </w:rPr>
            </w:pPr>
            <w:r w:rsidRPr="00B13C8F">
              <w:rPr>
                <w:rFonts w:ascii="Arial" w:hAnsi="Arial" w:cs="Arial"/>
                <w:b/>
                <w:bCs/>
                <w:lang w:val="en-US" w:eastAsia="de-AT"/>
              </w:rPr>
              <w:t>CINAHL</w:t>
            </w:r>
          </w:p>
        </w:tc>
      </w:tr>
      <w:tr w:rsidR="00802B23" w:rsidRPr="0004089B" w14:paraId="0F4ED0EC" w14:textId="77777777" w:rsidTr="00FA1D1B">
        <w:tc>
          <w:tcPr>
            <w:tcW w:w="9062" w:type="dxa"/>
          </w:tcPr>
          <w:p w14:paraId="28D505DE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B13C8F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("patient*" OR (MH "Patients+") OR "person*" OR "participant*" OR "client*" OR "individual*" OR "women" OR "men" OR "woman" OR (MH "Women+") OR "man" OR (MH "Men+") OR "grown-up" OR "adult" OR (MH "Adult+" OR “caregiv*”)</w:t>
            </w:r>
          </w:p>
        </w:tc>
      </w:tr>
      <w:tr w:rsidR="00802B23" w:rsidRPr="004023B5" w14:paraId="00A81BA2" w14:textId="77777777" w:rsidTr="00FA1D1B">
        <w:tc>
          <w:tcPr>
            <w:tcW w:w="9062" w:type="dxa"/>
          </w:tcPr>
          <w:p w14:paraId="5DB194D8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US" w:eastAsia="de-AT"/>
              </w:rPr>
            </w:pPr>
            <w:r w:rsidRPr="00B13C8F">
              <w:rPr>
                <w:rFonts w:ascii="Arial" w:hAnsi="Arial" w:cs="Arial"/>
                <w:lang w:val="en-US" w:eastAsia="de-AT"/>
              </w:rPr>
              <w:t>AND</w:t>
            </w:r>
          </w:p>
        </w:tc>
      </w:tr>
      <w:tr w:rsidR="00802B23" w:rsidRPr="0004089B" w14:paraId="37E9E033" w14:textId="77777777" w:rsidTr="00FA1D1B">
        <w:tc>
          <w:tcPr>
            <w:tcW w:w="9062" w:type="dxa"/>
          </w:tcPr>
          <w:p w14:paraId="4C38BE50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B13C8F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"therap*" OR “occupational therap*” OR "treatment*" OR "intervention” OR "counseling" OR "counselling" OR "method*" OR "teach*" OR "train*" OR "educat*" OR "promot*" OR "program*" OR "health education" OR “rehabilitation”)</w:t>
            </w:r>
          </w:p>
        </w:tc>
      </w:tr>
      <w:tr w:rsidR="00802B23" w:rsidRPr="004023B5" w14:paraId="2DB488A6" w14:textId="77777777" w:rsidTr="00FA1D1B">
        <w:tc>
          <w:tcPr>
            <w:tcW w:w="9062" w:type="dxa"/>
          </w:tcPr>
          <w:p w14:paraId="224AE15E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lang w:val="en-US" w:eastAsia="de-AT"/>
              </w:rPr>
            </w:pPr>
            <w:r w:rsidRPr="00B13C8F">
              <w:rPr>
                <w:rFonts w:ascii="Arial" w:hAnsi="Arial" w:cs="Arial"/>
                <w:lang w:val="en-US" w:eastAsia="de-AT"/>
              </w:rPr>
              <w:t>AND</w:t>
            </w:r>
          </w:p>
        </w:tc>
      </w:tr>
      <w:tr w:rsidR="00802B23" w:rsidRPr="0004089B" w14:paraId="32C38B8C" w14:textId="77777777" w:rsidTr="00FA1D1B">
        <w:tc>
          <w:tcPr>
            <w:tcW w:w="9062" w:type="dxa"/>
          </w:tcPr>
          <w:p w14:paraId="01EB164F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bdr w:val="none" w:sz="0" w:space="0" w:color="auto" w:frame="1"/>
                <w:lang w:val="en-US"/>
              </w:rPr>
            </w:pPr>
            <w:r w:rsidRPr="00B13C8F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“balance of occupation*” OR “occupational balance”))</w:t>
            </w:r>
          </w:p>
        </w:tc>
      </w:tr>
      <w:tr w:rsidR="00802B23" w:rsidRPr="004023B5" w14:paraId="69D76549" w14:textId="77777777" w:rsidTr="00FA1D1B">
        <w:tc>
          <w:tcPr>
            <w:tcW w:w="9062" w:type="dxa"/>
            <w:shd w:val="clear" w:color="auto" w:fill="D0CECE" w:themeFill="background2" w:themeFillShade="E6"/>
          </w:tcPr>
          <w:p w14:paraId="12CD5235" w14:textId="77777777" w:rsidR="00802B23" w:rsidRPr="00B13C8F" w:rsidRDefault="00802B23" w:rsidP="00FA1D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 w:eastAsia="de-AT"/>
              </w:rPr>
            </w:pPr>
            <w:r w:rsidRPr="00B13C8F">
              <w:rPr>
                <w:rFonts w:ascii="Arial" w:hAnsi="Arial" w:cs="Arial"/>
                <w:b/>
                <w:bCs/>
                <w:lang w:val="en-US" w:eastAsia="de-AT"/>
              </w:rPr>
              <w:t>The Cochrane Library</w:t>
            </w:r>
          </w:p>
        </w:tc>
      </w:tr>
      <w:tr w:rsidR="00802B23" w:rsidRPr="0004089B" w14:paraId="7A976E79" w14:textId="77777777" w:rsidTr="00FA1D1B">
        <w:tc>
          <w:tcPr>
            <w:tcW w:w="9062" w:type="dxa"/>
          </w:tcPr>
          <w:p w14:paraId="07559DE7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1743DC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([Women] OR [Men] OR [Patients] OR patient* OR client* OR participant* OR adult* PR person* OR women* OR men* OR grown-up* OR individual* OR caregiv*)</w:t>
            </w:r>
          </w:p>
        </w:tc>
      </w:tr>
      <w:tr w:rsidR="00802B23" w:rsidRPr="004023B5" w14:paraId="3078F206" w14:textId="77777777" w:rsidTr="00FA1D1B">
        <w:tc>
          <w:tcPr>
            <w:tcW w:w="9062" w:type="dxa"/>
          </w:tcPr>
          <w:p w14:paraId="1E7603B5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1743DC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AND</w:t>
            </w:r>
          </w:p>
        </w:tc>
      </w:tr>
      <w:tr w:rsidR="00802B23" w:rsidRPr="0004089B" w14:paraId="5F5208D3" w14:textId="77777777" w:rsidTr="00FA1D1B">
        <w:tc>
          <w:tcPr>
            <w:tcW w:w="9062" w:type="dxa"/>
          </w:tcPr>
          <w:p w14:paraId="2AE99DA8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1743DC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[Occupational Therapy] OR [Therapeutics] OR [Health Educators] OR (therap* OR intervention* OR teach* OR educat* OR method* OR train* OR promot* OR program* OR (occupational NEXT therapy))</w:t>
            </w:r>
          </w:p>
        </w:tc>
      </w:tr>
      <w:tr w:rsidR="00802B23" w:rsidRPr="004023B5" w14:paraId="7780C43D" w14:textId="77777777" w:rsidTr="00FA1D1B">
        <w:tc>
          <w:tcPr>
            <w:tcW w:w="9062" w:type="dxa"/>
          </w:tcPr>
          <w:p w14:paraId="69297BD7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1743DC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AND</w:t>
            </w:r>
          </w:p>
        </w:tc>
      </w:tr>
      <w:tr w:rsidR="00802B23" w:rsidRPr="004023B5" w14:paraId="5B06E838" w14:textId="77777777" w:rsidTr="00FA1D1B">
        <w:tc>
          <w:tcPr>
            <w:tcW w:w="9062" w:type="dxa"/>
          </w:tcPr>
          <w:p w14:paraId="21F54FE6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1743DC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occupational NEXT balanc*))</w:t>
            </w:r>
          </w:p>
        </w:tc>
      </w:tr>
      <w:tr w:rsidR="00802B23" w:rsidRPr="004023B5" w14:paraId="45850A49" w14:textId="77777777" w:rsidTr="00FA1D1B">
        <w:tc>
          <w:tcPr>
            <w:tcW w:w="9062" w:type="dxa"/>
            <w:shd w:val="clear" w:color="auto" w:fill="D0CECE" w:themeFill="background2" w:themeFillShade="E6"/>
          </w:tcPr>
          <w:p w14:paraId="330798FE" w14:textId="77777777" w:rsidR="00802B23" w:rsidRPr="001743DC" w:rsidRDefault="00802B23" w:rsidP="00FA1D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 w:eastAsia="de-AT"/>
              </w:rPr>
            </w:pPr>
            <w:r w:rsidRPr="001743DC">
              <w:rPr>
                <w:rFonts w:ascii="Arial" w:hAnsi="Arial" w:cs="Arial"/>
                <w:b/>
                <w:bCs/>
                <w:lang w:val="en-US" w:eastAsia="de-AT"/>
              </w:rPr>
              <w:t>Embase</w:t>
            </w:r>
          </w:p>
        </w:tc>
      </w:tr>
      <w:tr w:rsidR="00802B23" w:rsidRPr="0004089B" w14:paraId="3EB7356A" w14:textId="77777777" w:rsidTr="00FA1D1B">
        <w:tc>
          <w:tcPr>
            <w:tcW w:w="9062" w:type="dxa"/>
          </w:tcPr>
          <w:p w14:paraId="1BE86D56" w14:textId="77777777" w:rsidR="00802B23" w:rsidRPr="00D05830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D05830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(“adult” OR “patient” OR "participant")</w:t>
            </w:r>
          </w:p>
        </w:tc>
      </w:tr>
      <w:tr w:rsidR="00802B23" w:rsidRPr="004023B5" w14:paraId="41134C09" w14:textId="77777777" w:rsidTr="00FA1D1B">
        <w:tc>
          <w:tcPr>
            <w:tcW w:w="9062" w:type="dxa"/>
          </w:tcPr>
          <w:p w14:paraId="1588EDB1" w14:textId="77777777" w:rsidR="00802B23" w:rsidRPr="00D05830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D05830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AND</w:t>
            </w:r>
          </w:p>
        </w:tc>
      </w:tr>
      <w:tr w:rsidR="00802B23" w:rsidRPr="0004089B" w14:paraId="12D53BF7" w14:textId="77777777" w:rsidTr="00FA1D1B">
        <w:tc>
          <w:tcPr>
            <w:tcW w:w="9062" w:type="dxa"/>
          </w:tcPr>
          <w:p w14:paraId="1C58B99B" w14:textId="77777777" w:rsidR="00802B23" w:rsidRPr="00D05830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D05830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"therapy" OR "intervention" OR "education" OR "occupational therapy")</w:t>
            </w:r>
          </w:p>
        </w:tc>
      </w:tr>
      <w:tr w:rsidR="00802B23" w:rsidRPr="004023B5" w14:paraId="173D3CF5" w14:textId="77777777" w:rsidTr="00FA1D1B">
        <w:tc>
          <w:tcPr>
            <w:tcW w:w="9062" w:type="dxa"/>
          </w:tcPr>
          <w:p w14:paraId="196A1F3E" w14:textId="77777777" w:rsidR="00802B23" w:rsidRPr="00D05830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D05830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AND</w:t>
            </w:r>
          </w:p>
        </w:tc>
      </w:tr>
      <w:tr w:rsidR="00802B23" w:rsidRPr="004023B5" w14:paraId="0A0F3FC8" w14:textId="77777777" w:rsidTr="00FA1D1B">
        <w:tc>
          <w:tcPr>
            <w:tcW w:w="9062" w:type="dxa"/>
          </w:tcPr>
          <w:p w14:paraId="235835A8" w14:textId="77777777" w:rsidR="00802B23" w:rsidRPr="00D05830" w:rsidRDefault="00802B23" w:rsidP="00FA1D1B">
            <w:pPr>
              <w:spacing w:line="360" w:lineRule="auto"/>
              <w:jc w:val="both"/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  <w:r w:rsidRPr="00D05830"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  <w:t>("occupational balance"))</w:t>
            </w:r>
          </w:p>
        </w:tc>
      </w:tr>
    </w:tbl>
    <w:p w14:paraId="7A934B47" w14:textId="77777777" w:rsidR="00B43844" w:rsidRPr="001A7CFF" w:rsidRDefault="00B43844">
      <w:pPr>
        <w:rPr>
          <w:lang w:val="en-US"/>
        </w:rPr>
      </w:pPr>
    </w:p>
    <w:sectPr w:rsidR="00B43844" w:rsidRPr="001A7CFF" w:rsidSect="00367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FF"/>
    <w:rsid w:val="0004089B"/>
    <w:rsid w:val="00046E6E"/>
    <w:rsid w:val="001A7CFF"/>
    <w:rsid w:val="00367D05"/>
    <w:rsid w:val="0052218B"/>
    <w:rsid w:val="006C2F8E"/>
    <w:rsid w:val="00802B23"/>
    <w:rsid w:val="008146F0"/>
    <w:rsid w:val="00B21CFB"/>
    <w:rsid w:val="00B43844"/>
    <w:rsid w:val="00B65954"/>
    <w:rsid w:val="00B93829"/>
    <w:rsid w:val="00D609FC"/>
    <w:rsid w:val="00EE5944"/>
    <w:rsid w:val="00F3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03230"/>
  <w15:chartTrackingRefBased/>
  <w15:docId w15:val="{478B30EB-81AE-4D4C-A3E0-E11C36A3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7CFF"/>
    <w:rPr>
      <w:kern w:val="2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7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7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7C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7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7C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7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7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7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7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7C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7C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7C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7CF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7CF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7C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7C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7C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7C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7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1A7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7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7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7CFF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1A7C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7CFF"/>
    <w:pPr>
      <w:ind w:left="720"/>
      <w:contextualSpacing/>
    </w:pPr>
    <w:rPr>
      <w:kern w:val="0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1A7CF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7C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7CF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7CF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7CFF"/>
    <w:pPr>
      <w:spacing w:after="0" w:line="240" w:lineRule="auto"/>
    </w:pPr>
    <w:rPr>
      <w:kern w:val="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entner</dc:creator>
  <cp:keywords/>
  <dc:description/>
  <cp:lastModifiedBy>Stefanie Lentner</cp:lastModifiedBy>
  <cp:revision>6</cp:revision>
  <dcterms:created xsi:type="dcterms:W3CDTF">2024-09-12T13:31:00Z</dcterms:created>
  <dcterms:modified xsi:type="dcterms:W3CDTF">2025-02-18T07:08:00Z</dcterms:modified>
</cp:coreProperties>
</file>